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23331" w14:textId="3A2C207E" w:rsidR="00696E10" w:rsidRPr="000D7E15" w:rsidRDefault="007755E6" w:rsidP="00696E10">
      <w:pPr>
        <w:pStyle w:val="NormalWeb"/>
        <w:keepNext/>
        <w:spacing w:before="0" w:beforeAutospacing="0" w:after="0" w:afterAutospacing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696E10" w:rsidRPr="000D7E15">
        <w:rPr>
          <w:b/>
          <w:bCs/>
          <w:lang w:val="en-US"/>
        </w:rPr>
        <w:t xml:space="preserve"> 3: </w:t>
      </w:r>
      <w:r w:rsidR="00242A7E">
        <w:rPr>
          <w:b/>
          <w:bCs/>
          <w:lang w:val="en-US"/>
        </w:rPr>
        <w:t>Regression sensitivity analysis</w:t>
      </w:r>
    </w:p>
    <w:p w14:paraId="7C37EC56" w14:textId="7CCDE406" w:rsidR="002C459C" w:rsidRPr="003322B8" w:rsidRDefault="002C459C" w:rsidP="00696E10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  <w:r w:rsidRPr="003322B8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Sensitivity of results to the </w:t>
      </w:r>
      <w:r w:rsidR="005C7CDB" w:rsidRPr="003322B8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5km radius</w:t>
      </w:r>
    </w:p>
    <w:p w14:paraId="59025773" w14:textId="29098C3D" w:rsidR="008819DE" w:rsidRDefault="008819DE" w:rsidP="00696E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our analysis, reasonable access to general practitioners (GPs) and specialists (SPs) </w:t>
      </w:r>
      <w:r w:rsidR="00D83AE2">
        <w:rPr>
          <w:rFonts w:ascii="Times New Roman" w:hAnsi="Times New Roman" w:cs="Times New Roman"/>
          <w:sz w:val="24"/>
          <w:szCs w:val="24"/>
          <w:lang w:val="en-US"/>
        </w:rPr>
        <w:t xml:space="preserve">was defined as being within a 5km radius </w:t>
      </w:r>
      <w:r w:rsidR="00E46034">
        <w:rPr>
          <w:rFonts w:ascii="Times New Roman" w:hAnsi="Times New Roman" w:cs="Times New Roman"/>
          <w:sz w:val="24"/>
          <w:szCs w:val="24"/>
          <w:lang w:val="en-US"/>
        </w:rPr>
        <w:t xml:space="preserve">of a provider. </w:t>
      </w:r>
      <w:r w:rsidR="00C352B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67799">
        <w:rPr>
          <w:rFonts w:ascii="Times New Roman" w:hAnsi="Times New Roman" w:cs="Times New Roman"/>
          <w:sz w:val="24"/>
          <w:szCs w:val="24"/>
          <w:lang w:val="en-US"/>
        </w:rPr>
        <w:t xml:space="preserve">choice of 5km as the threshold was based on </w:t>
      </w:r>
      <w:r w:rsidR="0093474C">
        <w:rPr>
          <w:rFonts w:ascii="Times New Roman" w:hAnsi="Times New Roman" w:cs="Times New Roman"/>
          <w:sz w:val="24"/>
          <w:szCs w:val="24"/>
          <w:lang w:val="en-US"/>
        </w:rPr>
        <w:t>guidance from the Department of Health, an</w:t>
      </w:r>
      <w:r w:rsidR="0093474C" w:rsidRPr="0093474C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 w:rsidR="00A67799" w:rsidRPr="0093474C">
        <w:rPr>
          <w:rFonts w:ascii="Times New Roman" w:hAnsi="Times New Roman" w:cs="Times New Roman"/>
          <w:sz w:val="24"/>
          <w:szCs w:val="24"/>
          <w:lang w:val="en-US"/>
        </w:rPr>
        <w:t>is based on a maximum walking time of one hour at a normal pace (approximately 4.5km/hour)</w:t>
      </w:r>
      <w:r w:rsidR="0093474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39417E" w14:textId="07D5AE7F" w:rsidR="00CE0E43" w:rsidRDefault="00913048" w:rsidP="00696E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A61B1">
        <w:rPr>
          <w:rFonts w:ascii="Times New Roman" w:hAnsi="Times New Roman" w:cs="Times New Roman"/>
          <w:sz w:val="24"/>
          <w:szCs w:val="24"/>
          <w:lang w:val="en-US"/>
        </w:rPr>
        <w:t xml:space="preserve"> exact locations </w:t>
      </w:r>
      <w:r w:rsidR="00D2743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A61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6A30">
        <w:rPr>
          <w:rFonts w:ascii="Times New Roman" w:hAnsi="Times New Roman" w:cs="Times New Roman"/>
          <w:sz w:val="24"/>
          <w:szCs w:val="24"/>
          <w:lang w:val="en-US"/>
        </w:rPr>
        <w:t xml:space="preserve">the commercially insured </w:t>
      </w:r>
      <w:r w:rsidR="00345769">
        <w:rPr>
          <w:rFonts w:ascii="Times New Roman" w:hAnsi="Times New Roman" w:cs="Times New Roman"/>
          <w:sz w:val="24"/>
          <w:szCs w:val="24"/>
          <w:lang w:val="en-US"/>
        </w:rPr>
        <w:t xml:space="preserve">individuals and </w:t>
      </w:r>
      <w:r w:rsidR="005C5D18">
        <w:rPr>
          <w:rFonts w:ascii="Times New Roman" w:hAnsi="Times New Roman" w:cs="Times New Roman"/>
          <w:sz w:val="24"/>
          <w:szCs w:val="24"/>
          <w:lang w:val="en-US"/>
        </w:rPr>
        <w:t>physicians in our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D27433">
        <w:rPr>
          <w:rFonts w:ascii="Times New Roman" w:hAnsi="Times New Roman" w:cs="Times New Roman"/>
          <w:sz w:val="24"/>
          <w:szCs w:val="24"/>
          <w:lang w:val="en-US"/>
        </w:rPr>
        <w:t>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66C9">
        <w:rPr>
          <w:rFonts w:ascii="Times New Roman" w:hAnsi="Times New Roman" w:cs="Times New Roman"/>
          <w:sz w:val="24"/>
          <w:szCs w:val="24"/>
          <w:lang w:val="en-US"/>
        </w:rPr>
        <w:t xml:space="preserve">not available </w:t>
      </w:r>
      <w:r w:rsidR="008924DF">
        <w:rPr>
          <w:rFonts w:ascii="Times New Roman" w:hAnsi="Times New Roman" w:cs="Times New Roman"/>
          <w:sz w:val="24"/>
          <w:szCs w:val="24"/>
          <w:lang w:val="en-US"/>
        </w:rPr>
        <w:t>in our data</w:t>
      </w:r>
      <w:r w:rsidR="000966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526A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634FA2">
        <w:rPr>
          <w:rFonts w:ascii="Times New Roman" w:hAnsi="Times New Roman" w:cs="Times New Roman"/>
          <w:sz w:val="24"/>
          <w:szCs w:val="24"/>
          <w:lang w:val="en-US"/>
        </w:rPr>
        <w:t>protect the identity of study participants.</w:t>
      </w:r>
      <w:r w:rsidR="005C5D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5B1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E74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B5B11">
        <w:rPr>
          <w:rFonts w:ascii="Times New Roman" w:hAnsi="Times New Roman" w:cs="Times New Roman"/>
          <w:sz w:val="24"/>
          <w:szCs w:val="24"/>
          <w:lang w:val="en-US"/>
        </w:rPr>
        <w:t xml:space="preserve"> a result</w:t>
      </w:r>
      <w:r w:rsidR="007E74B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3562A">
        <w:rPr>
          <w:rFonts w:ascii="Times New Roman" w:hAnsi="Times New Roman" w:cs="Times New Roman"/>
          <w:sz w:val="24"/>
          <w:szCs w:val="24"/>
          <w:lang w:val="en-US"/>
        </w:rPr>
        <w:t xml:space="preserve"> access to</w:t>
      </w:r>
      <w:r w:rsidR="005303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2818">
        <w:rPr>
          <w:rFonts w:ascii="Times New Roman" w:hAnsi="Times New Roman" w:cs="Times New Roman"/>
          <w:sz w:val="24"/>
          <w:szCs w:val="24"/>
          <w:lang w:val="en-US"/>
        </w:rPr>
        <w:t xml:space="preserve">the electoral wards </w:t>
      </w:r>
      <w:r w:rsidR="007E74B6">
        <w:rPr>
          <w:rFonts w:ascii="Times New Roman" w:hAnsi="Times New Roman" w:cs="Times New Roman"/>
          <w:sz w:val="24"/>
          <w:szCs w:val="24"/>
          <w:lang w:val="en-US"/>
        </w:rPr>
        <w:t xml:space="preserve">in which </w:t>
      </w:r>
      <w:r w:rsidR="0055605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E2818">
        <w:rPr>
          <w:rFonts w:ascii="Times New Roman" w:hAnsi="Times New Roman" w:cs="Times New Roman"/>
          <w:sz w:val="24"/>
          <w:szCs w:val="24"/>
          <w:lang w:val="en-US"/>
        </w:rPr>
        <w:t>study individuals reside</w:t>
      </w:r>
      <w:r w:rsidR="0055605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E2818">
        <w:rPr>
          <w:rFonts w:ascii="Times New Roman" w:hAnsi="Times New Roman" w:cs="Times New Roman"/>
          <w:sz w:val="24"/>
          <w:szCs w:val="24"/>
          <w:lang w:val="en-US"/>
        </w:rPr>
        <w:t xml:space="preserve"> and providers practice</w:t>
      </w:r>
      <w:r w:rsidR="0055605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5368B">
        <w:rPr>
          <w:rFonts w:ascii="Times New Roman" w:hAnsi="Times New Roman" w:cs="Times New Roman"/>
          <w:sz w:val="24"/>
          <w:szCs w:val="24"/>
          <w:lang w:val="en-US"/>
        </w:rPr>
        <w:t xml:space="preserve"> which was provided</w:t>
      </w:r>
      <w:r w:rsidR="003B01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5368B">
        <w:rPr>
          <w:rFonts w:ascii="Times New Roman" w:hAnsi="Times New Roman" w:cs="Times New Roman"/>
          <w:sz w:val="24"/>
          <w:szCs w:val="24"/>
          <w:lang w:val="en-US"/>
        </w:rPr>
        <w:t>was used</w:t>
      </w:r>
      <w:r w:rsidR="00BE2818">
        <w:rPr>
          <w:rFonts w:ascii="Times New Roman" w:hAnsi="Times New Roman" w:cs="Times New Roman"/>
          <w:sz w:val="24"/>
          <w:szCs w:val="24"/>
          <w:lang w:val="en-US"/>
        </w:rPr>
        <w:t xml:space="preserve"> rather than exact locations. </w:t>
      </w:r>
      <w:r w:rsidR="009373D8">
        <w:rPr>
          <w:rFonts w:ascii="Times New Roman" w:hAnsi="Times New Roman" w:cs="Times New Roman"/>
          <w:sz w:val="24"/>
          <w:szCs w:val="24"/>
          <w:lang w:val="en-US"/>
        </w:rPr>
        <w:t>While most study individuals reside</w:t>
      </w:r>
      <w:r w:rsidR="00913E2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373D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3F495B">
        <w:rPr>
          <w:rFonts w:ascii="Times New Roman" w:hAnsi="Times New Roman" w:cs="Times New Roman"/>
          <w:sz w:val="24"/>
          <w:szCs w:val="24"/>
          <w:lang w:val="en-US"/>
        </w:rPr>
        <w:t xml:space="preserve">electoral wards where the distance between the center of the ward to the center of the nearest neighboring ward </w:t>
      </w:r>
      <w:r w:rsidR="00130296">
        <w:rPr>
          <w:rFonts w:ascii="Times New Roman" w:hAnsi="Times New Roman" w:cs="Times New Roman"/>
          <w:sz w:val="24"/>
          <w:szCs w:val="24"/>
          <w:lang w:val="en-US"/>
        </w:rPr>
        <w:t xml:space="preserve">is less than the 5km radius, we </w:t>
      </w:r>
      <w:r w:rsidR="00383157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915C38"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="00130296">
        <w:rPr>
          <w:rFonts w:ascii="Times New Roman" w:hAnsi="Times New Roman" w:cs="Times New Roman"/>
          <w:sz w:val="24"/>
          <w:szCs w:val="24"/>
          <w:lang w:val="en-US"/>
        </w:rPr>
        <w:t xml:space="preserve">the regression analysis using </w:t>
      </w:r>
      <w:r w:rsidR="007B5BF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30296">
        <w:rPr>
          <w:rFonts w:ascii="Times New Roman" w:hAnsi="Times New Roman" w:cs="Times New Roman"/>
          <w:sz w:val="24"/>
          <w:szCs w:val="24"/>
          <w:lang w:val="en-US"/>
        </w:rPr>
        <w:t xml:space="preserve">10km radius to test the </w:t>
      </w:r>
      <w:r w:rsidR="00CE0E43">
        <w:rPr>
          <w:rFonts w:ascii="Times New Roman" w:hAnsi="Times New Roman" w:cs="Times New Roman"/>
          <w:sz w:val="24"/>
          <w:szCs w:val="24"/>
          <w:lang w:val="en-US"/>
        </w:rPr>
        <w:t>sensitivity</w:t>
      </w:r>
      <w:r w:rsidR="00130296">
        <w:rPr>
          <w:rFonts w:ascii="Times New Roman" w:hAnsi="Times New Roman" w:cs="Times New Roman"/>
          <w:sz w:val="24"/>
          <w:szCs w:val="24"/>
          <w:lang w:val="en-US"/>
        </w:rPr>
        <w:t xml:space="preserve"> of the choice </w:t>
      </w:r>
      <w:r w:rsidR="00212B76">
        <w:rPr>
          <w:rFonts w:ascii="Times New Roman" w:hAnsi="Times New Roman" w:cs="Times New Roman"/>
          <w:sz w:val="24"/>
          <w:szCs w:val="24"/>
          <w:lang w:val="en-US"/>
        </w:rPr>
        <w:t xml:space="preserve">of radius </w:t>
      </w:r>
      <w:r w:rsidR="00130296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CE0E43">
        <w:rPr>
          <w:rFonts w:ascii="Times New Roman" w:hAnsi="Times New Roman" w:cs="Times New Roman"/>
          <w:sz w:val="24"/>
          <w:szCs w:val="24"/>
          <w:lang w:val="en-US"/>
        </w:rPr>
        <w:t>our results.</w:t>
      </w:r>
    </w:p>
    <w:p w14:paraId="5874668B" w14:textId="70C8A841" w:rsidR="00CE0E43" w:rsidRDefault="000A62FC" w:rsidP="00696E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REF _Ref97124008 \h  \* MERGEFORMAT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A62FC">
        <w:rPr>
          <w:rFonts w:ascii="Times New Roman" w:hAnsi="Times New Roman" w:cs="Times New Roman"/>
          <w:sz w:val="24"/>
          <w:szCs w:val="24"/>
          <w:lang w:val="en-US"/>
        </w:rPr>
        <w:t>Figure C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41E">
        <w:rPr>
          <w:rFonts w:ascii="Times New Roman" w:hAnsi="Times New Roman" w:cs="Times New Roman"/>
          <w:sz w:val="24"/>
          <w:szCs w:val="24"/>
          <w:lang w:val="en-US"/>
        </w:rPr>
        <w:t xml:space="preserve">shows a comparison </w:t>
      </w:r>
      <w:r w:rsidR="000C7A6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F148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C7A6F" w:rsidRPr="00685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51F0" w:rsidRPr="006851F0">
        <w:rPr>
          <w:rFonts w:ascii="Times New Roman" w:hAnsi="Times New Roman" w:cs="Times New Roman"/>
          <w:sz w:val="24"/>
          <w:szCs w:val="24"/>
          <w:lang w:val="en-US"/>
        </w:rPr>
        <w:t>the regression coefficients (scaled to values between 0 and 1 for comparative purposes)</w:t>
      </w:r>
      <w:r w:rsidR="00F56143">
        <w:rPr>
          <w:rFonts w:ascii="Times New Roman" w:hAnsi="Times New Roman" w:cs="Times New Roman"/>
          <w:sz w:val="24"/>
          <w:szCs w:val="24"/>
          <w:lang w:val="en-US"/>
        </w:rPr>
        <w:t xml:space="preserve"> produced</w:t>
      </w:r>
      <w:r w:rsidR="006851F0" w:rsidRPr="006851F0">
        <w:rPr>
          <w:rFonts w:ascii="Times New Roman" w:hAnsi="Times New Roman" w:cs="Times New Roman"/>
          <w:sz w:val="24"/>
          <w:szCs w:val="24"/>
          <w:lang w:val="en-US"/>
        </w:rPr>
        <w:t xml:space="preserve"> for the GP density model using 5km and 10km access thresholds respectively</w:t>
      </w:r>
      <w:r w:rsidR="006851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565DC">
        <w:rPr>
          <w:rFonts w:ascii="Times New Roman" w:hAnsi="Times New Roman" w:cs="Times New Roman"/>
          <w:sz w:val="24"/>
          <w:szCs w:val="24"/>
          <w:lang w:val="en-US"/>
        </w:rPr>
        <w:t xml:space="preserve">We conclude that </w:t>
      </w:r>
      <w:r w:rsidR="00251820">
        <w:rPr>
          <w:rFonts w:ascii="Times New Roman" w:hAnsi="Times New Roman" w:cs="Times New Roman"/>
          <w:sz w:val="24"/>
          <w:szCs w:val="24"/>
          <w:lang w:val="en-US"/>
        </w:rPr>
        <w:t xml:space="preserve">the same findings would have been reached had a </w:t>
      </w:r>
      <w:r w:rsidR="00B75594">
        <w:rPr>
          <w:rFonts w:ascii="Times New Roman" w:hAnsi="Times New Roman" w:cs="Times New Roman"/>
          <w:sz w:val="24"/>
          <w:szCs w:val="24"/>
          <w:lang w:val="en-US"/>
        </w:rPr>
        <w:t>10km radius been used in our study.</w:t>
      </w:r>
    </w:p>
    <w:p w14:paraId="09BC1577" w14:textId="22084DF3" w:rsidR="00CB584D" w:rsidRDefault="00F227AB" w:rsidP="00CB584D">
      <w:pPr>
        <w:keepNext/>
        <w:spacing w:after="0" w:line="480" w:lineRule="auto"/>
        <w:jc w:val="both"/>
      </w:pPr>
      <w:r>
        <w:rPr>
          <w:noProof/>
        </w:rPr>
        <w:drawing>
          <wp:inline distT="0" distB="0" distL="0" distR="0" wp14:anchorId="7E773EC1" wp14:editId="12D675EC">
            <wp:extent cx="5731510" cy="2412000"/>
            <wp:effectExtent l="0" t="0" r="2540" b="762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D40185F-772E-4CFE-92BA-032A68031E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86B8361" w14:textId="21FB7C7A" w:rsidR="002603F7" w:rsidRPr="000A62FC" w:rsidRDefault="00CB584D" w:rsidP="000A62FC">
      <w:pPr>
        <w:pStyle w:val="Caption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Ref97124008"/>
      <w:r w:rsidRPr="000A62FC">
        <w:rPr>
          <w:rFonts w:ascii="Times New Roman" w:hAnsi="Times New Roman" w:cs="Times New Roman"/>
          <w:color w:val="auto"/>
          <w:sz w:val="20"/>
          <w:szCs w:val="20"/>
        </w:rPr>
        <w:t>Figure C</w:t>
      </w:r>
      <w:r w:rsidRPr="000A62FC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0A62FC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_C \* ARABIC </w:instrText>
      </w:r>
      <w:r w:rsidRPr="000A62FC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EB4188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0A62FC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bookmarkEnd w:id="0"/>
      <w:r w:rsidRPr="000A62FC">
        <w:rPr>
          <w:rFonts w:ascii="Times New Roman" w:hAnsi="Times New Roman" w:cs="Times New Roman"/>
          <w:color w:val="auto"/>
          <w:sz w:val="20"/>
          <w:szCs w:val="20"/>
        </w:rPr>
        <w:t xml:space="preserve">. Comparison of </w:t>
      </w:r>
      <w:r w:rsidR="00856993">
        <w:rPr>
          <w:rFonts w:ascii="Times New Roman" w:hAnsi="Times New Roman" w:cs="Times New Roman"/>
          <w:color w:val="auto"/>
          <w:sz w:val="20"/>
          <w:szCs w:val="20"/>
        </w:rPr>
        <w:t xml:space="preserve">the </w:t>
      </w:r>
      <w:r w:rsidRPr="000A62FC">
        <w:rPr>
          <w:rFonts w:ascii="Times New Roman" w:hAnsi="Times New Roman" w:cs="Times New Roman"/>
          <w:color w:val="auto"/>
          <w:sz w:val="20"/>
          <w:szCs w:val="20"/>
        </w:rPr>
        <w:t>regression coefficients for the GP density model using a 5km and 10km radius to calculate provider density.</w:t>
      </w:r>
    </w:p>
    <w:p w14:paraId="0A0AB7EE" w14:textId="77777777" w:rsidR="005A341E" w:rsidRDefault="005A341E" w:rsidP="00696E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578964" w14:textId="0474E584" w:rsidR="005A341E" w:rsidRDefault="00B93BAC" w:rsidP="00696E10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Suitability of linear regression</w:t>
      </w:r>
    </w:p>
    <w:p w14:paraId="072BDE17" w14:textId="62E25C30" w:rsidR="00146DDC" w:rsidRPr="00B072E1" w:rsidRDefault="00146DDC" w:rsidP="00146D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6DDC">
        <w:rPr>
          <w:rFonts w:ascii="Times New Roman" w:hAnsi="Times New Roman" w:cs="Times New Roman"/>
          <w:sz w:val="24"/>
          <w:szCs w:val="24"/>
          <w:lang w:val="en-US"/>
        </w:rPr>
        <w:t xml:space="preserve">As is </w:t>
      </w:r>
      <w:r w:rsidR="008A0E54">
        <w:rPr>
          <w:rFonts w:ascii="Times New Roman" w:hAnsi="Times New Roman" w:cs="Times New Roman"/>
          <w:sz w:val="24"/>
          <w:szCs w:val="24"/>
          <w:lang w:val="en-US"/>
        </w:rPr>
        <w:t>common</w:t>
      </w:r>
      <w:r w:rsidRPr="00146DDC">
        <w:rPr>
          <w:rFonts w:ascii="Times New Roman" w:hAnsi="Times New Roman" w:cs="Times New Roman"/>
          <w:sz w:val="24"/>
          <w:szCs w:val="24"/>
          <w:lang w:val="en-US"/>
        </w:rPr>
        <w:t xml:space="preserve"> with healthcare datasets, our response variables (GP and SP density) are right skewed (see </w:t>
      </w:r>
      <w:r w:rsidR="008011D7">
        <w:rPr>
          <w:rFonts w:ascii="Times New Roman" w:hAnsi="Times New Roman" w:cs="Times New Roman"/>
          <w:sz w:val="24"/>
          <w:szCs w:val="24"/>
          <w:lang w:val="en-US"/>
        </w:rPr>
        <w:t>Figure C2</w:t>
      </w:r>
      <w:r w:rsidRPr="00146DDC">
        <w:rPr>
          <w:rFonts w:ascii="Times New Roman" w:hAnsi="Times New Roman" w:cs="Times New Roman"/>
          <w:sz w:val="24"/>
          <w:szCs w:val="24"/>
          <w:lang w:val="en-US"/>
        </w:rPr>
        <w:t xml:space="preserve"> below) and thus violates the normality assumption.</w:t>
      </w:r>
    </w:p>
    <w:p w14:paraId="023694AD" w14:textId="2FED51ED" w:rsidR="001F4020" w:rsidRPr="00146DDC" w:rsidRDefault="00437FE0" w:rsidP="00146D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E7CA51" wp14:editId="4DB4EAC3">
            <wp:extent cx="5724525" cy="24193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69"/>
                    <a:stretch/>
                  </pic:blipFill>
                  <pic:spPr bwMode="auto">
                    <a:xfrm>
                      <a:off x="0" y="0"/>
                      <a:ext cx="57245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75D1A7" w14:textId="6C44B200" w:rsidR="005569D4" w:rsidRPr="005569D4" w:rsidRDefault="005569D4" w:rsidP="005569D4">
      <w:pPr>
        <w:pStyle w:val="Caption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 w:rsidRPr="005569D4">
        <w:rPr>
          <w:rFonts w:ascii="Times New Roman" w:hAnsi="Times New Roman" w:cs="Times New Roman"/>
          <w:color w:val="auto"/>
          <w:sz w:val="20"/>
          <w:szCs w:val="20"/>
        </w:rPr>
        <w:t>Figure C</w:t>
      </w:r>
      <w:r w:rsidRPr="005569D4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5569D4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_C \* ARABIC </w:instrText>
      </w:r>
      <w:r w:rsidRPr="005569D4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EB4188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5569D4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5569D4">
        <w:rPr>
          <w:rFonts w:ascii="Times New Roman" w:hAnsi="Times New Roman" w:cs="Times New Roman"/>
          <w:color w:val="auto"/>
          <w:sz w:val="20"/>
          <w:szCs w:val="20"/>
        </w:rPr>
        <w:t>. Histograms showing the distribution of GP (left) and SP (right) density</w:t>
      </w:r>
    </w:p>
    <w:p w14:paraId="5151A984" w14:textId="77777777" w:rsidR="00F25160" w:rsidRDefault="00F25160" w:rsidP="00940C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184B2E" w14:textId="5D3B91B5" w:rsidR="00146DDC" w:rsidRPr="00940CCD" w:rsidRDefault="006701E7" w:rsidP="00940C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is analysis</w:t>
      </w:r>
      <w:r w:rsidR="00F009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46DDC"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</w:t>
      </w:r>
      <w:r>
        <w:rPr>
          <w:rFonts w:ascii="Times New Roman" w:hAnsi="Times New Roman" w:cs="Times New Roman"/>
          <w:sz w:val="24"/>
          <w:szCs w:val="24"/>
          <w:lang w:val="en-US"/>
        </w:rPr>
        <w:t>was considered</w:t>
      </w:r>
      <w:r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6DDC" w:rsidRPr="00940CCD">
        <w:rPr>
          <w:rFonts w:ascii="Times New Roman" w:hAnsi="Times New Roman" w:cs="Times New Roman"/>
          <w:sz w:val="24"/>
          <w:szCs w:val="24"/>
          <w:lang w:val="en-US"/>
        </w:rPr>
        <w:t>valid given the large sample size</w:t>
      </w:r>
      <w:r w:rsidR="004C2CD6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2"/>
      </w:r>
      <w:r w:rsidR="00146DDC"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, and that transformations of the response variable to meet the normality assumption would </w:t>
      </w:r>
      <w:r w:rsidR="004F34B6">
        <w:rPr>
          <w:rFonts w:ascii="Times New Roman" w:hAnsi="Times New Roman" w:cs="Times New Roman"/>
          <w:sz w:val="24"/>
          <w:szCs w:val="24"/>
          <w:lang w:val="en-US"/>
        </w:rPr>
        <w:t xml:space="preserve">introduce </w:t>
      </w:r>
      <w:r w:rsidR="00414737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696565">
        <w:rPr>
          <w:rFonts w:ascii="Times New Roman" w:hAnsi="Times New Roman" w:cs="Times New Roman"/>
          <w:sz w:val="24"/>
          <w:szCs w:val="24"/>
          <w:lang w:val="en-US"/>
        </w:rPr>
        <w:t>biases</w:t>
      </w:r>
      <w:r w:rsidR="00146DDC"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B543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B5439" w:rsidRPr="00940CCD">
        <w:rPr>
          <w:rFonts w:ascii="Times New Roman" w:hAnsi="Times New Roman" w:cs="Times New Roman"/>
          <w:sz w:val="24"/>
          <w:szCs w:val="24"/>
          <w:lang w:val="en-US"/>
        </w:rPr>
        <w:t>o measure the robustness of our regression point estimates</w:t>
      </w:r>
      <w:r w:rsidR="003B6F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46DDC"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other model </w:t>
      </w:r>
      <w:r w:rsidR="00FC702D">
        <w:rPr>
          <w:rFonts w:ascii="Times New Roman" w:hAnsi="Times New Roman" w:cs="Times New Roman"/>
          <w:sz w:val="24"/>
          <w:szCs w:val="24"/>
          <w:lang w:val="en-US"/>
        </w:rPr>
        <w:t>types were tested, namely:</w:t>
      </w:r>
      <w:r w:rsidR="00146DDC"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08D72F" w14:textId="1A3BC48E" w:rsidR="00146DDC" w:rsidRPr="00756E4F" w:rsidRDefault="00146DDC" w:rsidP="00756E4F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6E4F">
        <w:rPr>
          <w:rFonts w:ascii="Times New Roman" w:hAnsi="Times New Roman" w:cs="Times New Roman"/>
          <w:sz w:val="24"/>
          <w:szCs w:val="24"/>
          <w:lang w:val="en-US"/>
        </w:rPr>
        <w:t xml:space="preserve">Linear regression on </w:t>
      </w:r>
      <w:r w:rsidR="00F0400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756E4F">
        <w:rPr>
          <w:rFonts w:ascii="Times New Roman" w:hAnsi="Times New Roman" w:cs="Times New Roman"/>
          <w:sz w:val="24"/>
          <w:szCs w:val="24"/>
          <w:lang w:val="en-US"/>
        </w:rPr>
        <w:t>log transformed response variable</w:t>
      </w:r>
      <w:r w:rsidR="00D76C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341E1C" w14:textId="77777777" w:rsidR="00146DDC" w:rsidRPr="00756E4F" w:rsidRDefault="00146DDC" w:rsidP="00756E4F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6E4F">
        <w:rPr>
          <w:rFonts w:ascii="Times New Roman" w:hAnsi="Times New Roman" w:cs="Times New Roman"/>
          <w:sz w:val="24"/>
          <w:szCs w:val="24"/>
          <w:lang w:val="en-US"/>
        </w:rPr>
        <w:t>Logistic regression on a binary formulation where:</w:t>
      </w:r>
    </w:p>
    <w:p w14:paraId="4073F190" w14:textId="77777777" w:rsidR="00146DDC" w:rsidRPr="00756E4F" w:rsidRDefault="00146DDC" w:rsidP="00756E4F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6E4F">
        <w:rPr>
          <w:rFonts w:ascii="Times New Roman" w:hAnsi="Times New Roman" w:cs="Times New Roman"/>
          <w:sz w:val="24"/>
          <w:szCs w:val="24"/>
          <w:lang w:val="en-US"/>
        </w:rPr>
        <w:t>1 = High GP/SP density (density above the median); 0 = Other</w:t>
      </w:r>
    </w:p>
    <w:p w14:paraId="3B06EF8A" w14:textId="77777777" w:rsidR="00146DDC" w:rsidRPr="00756E4F" w:rsidRDefault="00146DDC" w:rsidP="00756E4F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6E4F">
        <w:rPr>
          <w:rFonts w:ascii="Times New Roman" w:hAnsi="Times New Roman" w:cs="Times New Roman"/>
          <w:sz w:val="24"/>
          <w:szCs w:val="24"/>
          <w:lang w:val="en-US"/>
        </w:rPr>
        <w:t>0 = High GP/SP density (density above the 75th percentile); 0 = Other</w:t>
      </w:r>
    </w:p>
    <w:p w14:paraId="36326C71" w14:textId="39009DAE" w:rsidR="00146DDC" w:rsidRPr="00940CCD" w:rsidRDefault="00146DDC" w:rsidP="00940C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Directionally, all models lead to the same conclusions. For example, </w:t>
      </w:r>
      <w:r w:rsidR="00152F43">
        <w:rPr>
          <w:rFonts w:ascii="Times New Roman" w:hAnsi="Times New Roman" w:cs="Times New Roman"/>
          <w:sz w:val="24"/>
          <w:szCs w:val="24"/>
          <w:lang w:val="en-US"/>
        </w:rPr>
        <w:t>Figure C3</w:t>
      </w:r>
      <w:r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CDF">
        <w:rPr>
          <w:rFonts w:ascii="Times New Roman" w:hAnsi="Times New Roman" w:cs="Times New Roman"/>
          <w:sz w:val="24"/>
          <w:szCs w:val="24"/>
          <w:lang w:val="en-US"/>
        </w:rPr>
        <w:t xml:space="preserve">below </w:t>
      </w:r>
      <w:r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compares </w:t>
      </w:r>
      <w:r w:rsidR="00C63C2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regression coefficients (scaled to values between 0 and 1 for comparative purposes) of the </w:t>
      </w:r>
      <w:r w:rsidR="00294053">
        <w:rPr>
          <w:rFonts w:ascii="Times New Roman" w:hAnsi="Times New Roman" w:cs="Times New Roman"/>
          <w:sz w:val="24"/>
          <w:szCs w:val="24"/>
          <w:lang w:val="en-US"/>
        </w:rPr>
        <w:t>model used in this study (</w:t>
      </w:r>
      <w:r w:rsidR="00711154">
        <w:rPr>
          <w:rFonts w:ascii="Times New Roman" w:hAnsi="Times New Roman" w:cs="Times New Roman"/>
          <w:sz w:val="24"/>
          <w:szCs w:val="24"/>
          <w:lang w:val="en-US"/>
        </w:rPr>
        <w:t>identified as GP</w:t>
      </w:r>
      <w:r w:rsidR="00E50920">
        <w:rPr>
          <w:rFonts w:ascii="Times New Roman" w:hAnsi="Times New Roman" w:cs="Times New Roman"/>
          <w:sz w:val="24"/>
          <w:szCs w:val="24"/>
          <w:lang w:val="en-US"/>
        </w:rPr>
        <w:t xml:space="preserve">-5km-OLS) </w:t>
      </w:r>
      <w:r w:rsidR="00BD4FBD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024953">
        <w:rPr>
          <w:rFonts w:ascii="Times New Roman" w:hAnsi="Times New Roman" w:cs="Times New Roman"/>
          <w:sz w:val="24"/>
          <w:szCs w:val="24"/>
          <w:lang w:val="en-US"/>
        </w:rPr>
        <w:t>the other</w:t>
      </w:r>
      <w:r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 models </w:t>
      </w:r>
      <w:r w:rsidR="0069250B">
        <w:rPr>
          <w:rFonts w:ascii="Times New Roman" w:hAnsi="Times New Roman" w:cs="Times New Roman"/>
          <w:sz w:val="24"/>
          <w:szCs w:val="24"/>
          <w:lang w:val="en-US"/>
        </w:rPr>
        <w:t xml:space="preserve">tested </w:t>
      </w:r>
      <w:r w:rsidRPr="00940CCD">
        <w:rPr>
          <w:rFonts w:ascii="Times New Roman" w:hAnsi="Times New Roman" w:cs="Times New Roman"/>
          <w:sz w:val="24"/>
          <w:szCs w:val="24"/>
          <w:lang w:val="en-US"/>
        </w:rPr>
        <w:t xml:space="preserve">with GP density as </w:t>
      </w:r>
      <w:r w:rsidR="0081287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40CCD">
        <w:rPr>
          <w:rFonts w:ascii="Times New Roman" w:hAnsi="Times New Roman" w:cs="Times New Roman"/>
          <w:sz w:val="24"/>
          <w:szCs w:val="24"/>
          <w:lang w:val="en-US"/>
        </w:rPr>
        <w:t>response variable</w:t>
      </w:r>
      <w:r w:rsidR="006C75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26394C" w14:textId="5E24E593" w:rsidR="00EB4188" w:rsidRDefault="006C75F4" w:rsidP="00EB4188">
      <w:pPr>
        <w:keepNext/>
        <w:spacing w:line="276" w:lineRule="auto"/>
      </w:pPr>
      <w:r>
        <w:rPr>
          <w:noProof/>
        </w:rPr>
        <w:drawing>
          <wp:inline distT="0" distB="0" distL="0" distR="0" wp14:anchorId="488810BE" wp14:editId="3871DADF">
            <wp:extent cx="5731510" cy="3024000"/>
            <wp:effectExtent l="0" t="0" r="254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903D09-C48C-43B4-BA8D-0A8E34037B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91B35CD" w14:textId="32770E51" w:rsidR="004A7977" w:rsidRPr="006C75F4" w:rsidRDefault="00EB4188" w:rsidP="006C75F4">
      <w:pPr>
        <w:pStyle w:val="Caption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 w:rsidRPr="00EB4188">
        <w:rPr>
          <w:rFonts w:ascii="Times New Roman" w:hAnsi="Times New Roman" w:cs="Times New Roman"/>
          <w:color w:val="auto"/>
          <w:sz w:val="20"/>
          <w:szCs w:val="20"/>
        </w:rPr>
        <w:t>Figure C</w:t>
      </w:r>
      <w:r w:rsidRPr="00EB418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EB4188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_C \* ARABIC </w:instrText>
      </w:r>
      <w:r w:rsidRPr="00EB418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EB4188">
        <w:rPr>
          <w:rFonts w:ascii="Times New Roman" w:hAnsi="Times New Roman" w:cs="Times New Roman"/>
          <w:color w:val="auto"/>
          <w:sz w:val="20"/>
          <w:szCs w:val="20"/>
        </w:rPr>
        <w:t>3</w:t>
      </w:r>
      <w:r w:rsidRPr="00EB418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EB4188">
        <w:rPr>
          <w:rFonts w:ascii="Times New Roman" w:hAnsi="Times New Roman" w:cs="Times New Roman"/>
          <w:color w:val="auto"/>
          <w:sz w:val="20"/>
          <w:szCs w:val="20"/>
        </w:rPr>
        <w:t xml:space="preserve">. Comparison of </w:t>
      </w:r>
      <w:r w:rsidR="00921497">
        <w:rPr>
          <w:rFonts w:ascii="Times New Roman" w:hAnsi="Times New Roman" w:cs="Times New Roman"/>
          <w:color w:val="auto"/>
          <w:sz w:val="20"/>
          <w:szCs w:val="20"/>
        </w:rPr>
        <w:t xml:space="preserve">the </w:t>
      </w:r>
      <w:r w:rsidRPr="00EB4188">
        <w:rPr>
          <w:rFonts w:ascii="Times New Roman" w:hAnsi="Times New Roman" w:cs="Times New Roman"/>
          <w:color w:val="auto"/>
          <w:sz w:val="20"/>
          <w:szCs w:val="20"/>
        </w:rPr>
        <w:t xml:space="preserve">regression coefficients for the GP density model for different regression methods and </w:t>
      </w:r>
      <w:r w:rsidR="00CB3878">
        <w:rPr>
          <w:rFonts w:ascii="Times New Roman" w:hAnsi="Times New Roman" w:cs="Times New Roman"/>
          <w:color w:val="auto"/>
          <w:sz w:val="20"/>
          <w:szCs w:val="20"/>
        </w:rPr>
        <w:t xml:space="preserve">model </w:t>
      </w:r>
      <w:r w:rsidRPr="00EB4188">
        <w:rPr>
          <w:rFonts w:ascii="Times New Roman" w:hAnsi="Times New Roman" w:cs="Times New Roman"/>
          <w:color w:val="auto"/>
          <w:sz w:val="20"/>
          <w:szCs w:val="20"/>
        </w:rPr>
        <w:t>specifications</w:t>
      </w:r>
    </w:p>
    <w:sectPr w:rsidR="004A7977" w:rsidRPr="006C75F4" w:rsidSect="001C4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756D1" w14:textId="77777777" w:rsidR="006745F2" w:rsidRDefault="006745F2" w:rsidP="000D7E15">
      <w:pPr>
        <w:spacing w:after="0" w:line="240" w:lineRule="auto"/>
      </w:pPr>
      <w:r>
        <w:separator/>
      </w:r>
    </w:p>
  </w:endnote>
  <w:endnote w:type="continuationSeparator" w:id="0">
    <w:p w14:paraId="5BDF232E" w14:textId="77777777" w:rsidR="006745F2" w:rsidRDefault="006745F2" w:rsidP="000D7E15">
      <w:pPr>
        <w:spacing w:after="0" w:line="240" w:lineRule="auto"/>
      </w:pPr>
      <w:r>
        <w:continuationSeparator/>
      </w:r>
    </w:p>
  </w:endnote>
  <w:endnote w:type="continuationNotice" w:id="1">
    <w:p w14:paraId="5AD93BE9" w14:textId="77777777" w:rsidR="006745F2" w:rsidRDefault="006745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3F3ED" w14:textId="77777777" w:rsidR="006745F2" w:rsidRDefault="006745F2" w:rsidP="000D7E15">
      <w:pPr>
        <w:spacing w:after="0" w:line="240" w:lineRule="auto"/>
      </w:pPr>
      <w:r>
        <w:separator/>
      </w:r>
    </w:p>
  </w:footnote>
  <w:footnote w:type="continuationSeparator" w:id="0">
    <w:p w14:paraId="370FB7F6" w14:textId="77777777" w:rsidR="006745F2" w:rsidRDefault="006745F2" w:rsidP="000D7E15">
      <w:pPr>
        <w:spacing w:after="0" w:line="240" w:lineRule="auto"/>
      </w:pPr>
      <w:r>
        <w:continuationSeparator/>
      </w:r>
    </w:p>
  </w:footnote>
  <w:footnote w:type="continuationNotice" w:id="1">
    <w:p w14:paraId="3C35C7A0" w14:textId="77777777" w:rsidR="006745F2" w:rsidRDefault="006745F2">
      <w:pPr>
        <w:spacing w:after="0" w:line="240" w:lineRule="auto"/>
      </w:pPr>
    </w:p>
  </w:footnote>
  <w:footnote w:id="2">
    <w:p w14:paraId="27734EF6" w14:textId="77777777" w:rsidR="004C2CD6" w:rsidRPr="00E9368B" w:rsidRDefault="004C2CD6" w:rsidP="004C2CD6">
      <w:pPr>
        <w:pStyle w:val="NormalWeb"/>
        <w:ind w:left="480" w:hanging="480"/>
      </w:pPr>
      <w:r w:rsidRPr="00E9368B">
        <w:rPr>
          <w:rStyle w:val="FootnoteReference"/>
        </w:rPr>
        <w:footnoteRef/>
      </w:r>
      <w:r w:rsidRPr="00E9368B">
        <w:t xml:space="preserve"> Lumley, T., </w:t>
      </w:r>
      <w:proofErr w:type="spellStart"/>
      <w:r w:rsidRPr="00E9368B">
        <w:t>Diehr</w:t>
      </w:r>
      <w:proofErr w:type="spellEnd"/>
      <w:r w:rsidRPr="00E9368B">
        <w:t xml:space="preserve">, P., Emerson, S., &amp; Chen, L. (2002). The importance of the normality assumption in large public health data sets. In </w:t>
      </w:r>
      <w:r w:rsidRPr="00E9368B">
        <w:rPr>
          <w:i/>
          <w:iCs/>
        </w:rPr>
        <w:t>Annual Review of Public Health</w:t>
      </w:r>
      <w:r w:rsidRPr="00E9368B">
        <w:t xml:space="preserve"> (Vol. 23, pp. 151–169). </w:t>
      </w:r>
      <w:hyperlink r:id="rId1" w:history="1">
        <w:r w:rsidRPr="00E9368B">
          <w:rPr>
            <w:rStyle w:val="Hyperlink"/>
          </w:rPr>
          <w:t>https://doi.org/10.1146/annurev.publhealth.23.100901.140546</w:t>
        </w:r>
      </w:hyperlink>
    </w:p>
    <w:p w14:paraId="1EC59FF6" w14:textId="0DA8ED71" w:rsidR="004C2CD6" w:rsidRDefault="004C2CD6" w:rsidP="00F22135">
      <w:pPr>
        <w:pStyle w:val="FootnoteText"/>
        <w:ind w:left="142"/>
      </w:pPr>
      <w:r w:rsidRPr="00E9368B">
        <w:rPr>
          <w:rFonts w:ascii="Times New Roman" w:hAnsi="Times New Roman" w:cs="Times New Roman"/>
          <w:sz w:val="24"/>
          <w:szCs w:val="24"/>
        </w:rPr>
        <w:t xml:space="preserve">Schmidt, A. F., &amp; </w:t>
      </w:r>
      <w:proofErr w:type="spellStart"/>
      <w:r w:rsidRPr="00E9368B">
        <w:rPr>
          <w:rFonts w:ascii="Times New Roman" w:hAnsi="Times New Roman" w:cs="Times New Roman"/>
          <w:sz w:val="24"/>
          <w:szCs w:val="24"/>
        </w:rPr>
        <w:t>Finan</w:t>
      </w:r>
      <w:proofErr w:type="spellEnd"/>
      <w:r w:rsidRPr="00E9368B">
        <w:rPr>
          <w:rFonts w:ascii="Times New Roman" w:hAnsi="Times New Roman" w:cs="Times New Roman"/>
          <w:sz w:val="24"/>
          <w:szCs w:val="24"/>
        </w:rPr>
        <w:t xml:space="preserve">, C. (2018). Linear regression and the normality assumption. In </w:t>
      </w:r>
      <w:r w:rsidRPr="00E9368B">
        <w:rPr>
          <w:rFonts w:ascii="Times New Roman" w:hAnsi="Times New Roman" w:cs="Times New Roman"/>
          <w:i/>
          <w:iCs/>
          <w:sz w:val="24"/>
          <w:szCs w:val="24"/>
        </w:rPr>
        <w:t>Journal of Clinical Epidemiology</w:t>
      </w:r>
      <w:r w:rsidRPr="00E9368B">
        <w:rPr>
          <w:rFonts w:ascii="Times New Roman" w:hAnsi="Times New Roman" w:cs="Times New Roman"/>
          <w:sz w:val="24"/>
          <w:szCs w:val="24"/>
        </w:rPr>
        <w:t xml:space="preserve"> (Vol. 98, pp. 146–151). https://doi.org/10.1016/j.jclinepi.2017.12.006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73611"/>
    <w:multiLevelType w:val="hybridMultilevel"/>
    <w:tmpl w:val="F59CE1C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309FC"/>
    <w:multiLevelType w:val="hybridMultilevel"/>
    <w:tmpl w:val="68E0E6C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2NTEytzQxMTUwN7JQ0lEKTi0uzszPAykwrQUALy3LhSwAAAA="/>
  </w:docVars>
  <w:rsids>
    <w:rsidRoot w:val="00696E10"/>
    <w:rsid w:val="00000100"/>
    <w:rsid w:val="0001560A"/>
    <w:rsid w:val="0002274E"/>
    <w:rsid w:val="00024953"/>
    <w:rsid w:val="000260EC"/>
    <w:rsid w:val="00035377"/>
    <w:rsid w:val="0003562A"/>
    <w:rsid w:val="00036EA3"/>
    <w:rsid w:val="000451DD"/>
    <w:rsid w:val="00045220"/>
    <w:rsid w:val="00051FE5"/>
    <w:rsid w:val="0005542E"/>
    <w:rsid w:val="000614D3"/>
    <w:rsid w:val="00066E6A"/>
    <w:rsid w:val="00067970"/>
    <w:rsid w:val="00073D23"/>
    <w:rsid w:val="000848DF"/>
    <w:rsid w:val="00085911"/>
    <w:rsid w:val="000966C9"/>
    <w:rsid w:val="000A4E7C"/>
    <w:rsid w:val="000A62FC"/>
    <w:rsid w:val="000A76EE"/>
    <w:rsid w:val="000B03BC"/>
    <w:rsid w:val="000B094D"/>
    <w:rsid w:val="000B25BC"/>
    <w:rsid w:val="000C7A6F"/>
    <w:rsid w:val="000D65DA"/>
    <w:rsid w:val="000D6D2D"/>
    <w:rsid w:val="000D7E15"/>
    <w:rsid w:val="000E354B"/>
    <w:rsid w:val="000E416F"/>
    <w:rsid w:val="000E4CAF"/>
    <w:rsid w:val="00104E3D"/>
    <w:rsid w:val="00111388"/>
    <w:rsid w:val="00116C10"/>
    <w:rsid w:val="00123B8E"/>
    <w:rsid w:val="00130296"/>
    <w:rsid w:val="001310B0"/>
    <w:rsid w:val="00134271"/>
    <w:rsid w:val="00141FE9"/>
    <w:rsid w:val="00146DDC"/>
    <w:rsid w:val="00151054"/>
    <w:rsid w:val="001524FE"/>
    <w:rsid w:val="00152F43"/>
    <w:rsid w:val="00161FE0"/>
    <w:rsid w:val="00166334"/>
    <w:rsid w:val="00177106"/>
    <w:rsid w:val="00196F57"/>
    <w:rsid w:val="001A7E13"/>
    <w:rsid w:val="001B2CFD"/>
    <w:rsid w:val="001C4591"/>
    <w:rsid w:val="001C4B49"/>
    <w:rsid w:val="001D01B3"/>
    <w:rsid w:val="001D14CE"/>
    <w:rsid w:val="001D3F97"/>
    <w:rsid w:val="001D4587"/>
    <w:rsid w:val="001E0348"/>
    <w:rsid w:val="001E1138"/>
    <w:rsid w:val="001E2568"/>
    <w:rsid w:val="001E5FAD"/>
    <w:rsid w:val="001F0BE8"/>
    <w:rsid w:val="001F4020"/>
    <w:rsid w:val="001F4BEF"/>
    <w:rsid w:val="001F583A"/>
    <w:rsid w:val="00212B76"/>
    <w:rsid w:val="00242A7E"/>
    <w:rsid w:val="00244B93"/>
    <w:rsid w:val="00251820"/>
    <w:rsid w:val="002603F7"/>
    <w:rsid w:val="0026200D"/>
    <w:rsid w:val="00263BF8"/>
    <w:rsid w:val="00277B00"/>
    <w:rsid w:val="00280736"/>
    <w:rsid w:val="00294053"/>
    <w:rsid w:val="00296459"/>
    <w:rsid w:val="002A578B"/>
    <w:rsid w:val="002C459C"/>
    <w:rsid w:val="002D3232"/>
    <w:rsid w:val="002E6148"/>
    <w:rsid w:val="003322B8"/>
    <w:rsid w:val="003373E0"/>
    <w:rsid w:val="0034100C"/>
    <w:rsid w:val="00345769"/>
    <w:rsid w:val="00357BEB"/>
    <w:rsid w:val="003605FC"/>
    <w:rsid w:val="00361F89"/>
    <w:rsid w:val="00370BA9"/>
    <w:rsid w:val="0037242F"/>
    <w:rsid w:val="00373F9F"/>
    <w:rsid w:val="00380D81"/>
    <w:rsid w:val="00383157"/>
    <w:rsid w:val="00383FE7"/>
    <w:rsid w:val="003B0135"/>
    <w:rsid w:val="003B6FC8"/>
    <w:rsid w:val="003C14E0"/>
    <w:rsid w:val="003D2016"/>
    <w:rsid w:val="003D205F"/>
    <w:rsid w:val="003D6DCE"/>
    <w:rsid w:val="003E4BF8"/>
    <w:rsid w:val="003E6F5B"/>
    <w:rsid w:val="003E799B"/>
    <w:rsid w:val="003F495B"/>
    <w:rsid w:val="003F7DB1"/>
    <w:rsid w:val="004050B9"/>
    <w:rsid w:val="00414737"/>
    <w:rsid w:val="00415620"/>
    <w:rsid w:val="0041757C"/>
    <w:rsid w:val="00426731"/>
    <w:rsid w:val="0043251A"/>
    <w:rsid w:val="0043505D"/>
    <w:rsid w:val="00437FE0"/>
    <w:rsid w:val="0045341D"/>
    <w:rsid w:val="00463096"/>
    <w:rsid w:val="0046550D"/>
    <w:rsid w:val="00466332"/>
    <w:rsid w:val="00466F02"/>
    <w:rsid w:val="00480058"/>
    <w:rsid w:val="00480ABB"/>
    <w:rsid w:val="00486570"/>
    <w:rsid w:val="004A132B"/>
    <w:rsid w:val="004A7977"/>
    <w:rsid w:val="004B2A3E"/>
    <w:rsid w:val="004B4B90"/>
    <w:rsid w:val="004C2CD6"/>
    <w:rsid w:val="004D342F"/>
    <w:rsid w:val="004E4FC4"/>
    <w:rsid w:val="004F0D97"/>
    <w:rsid w:val="004F34B6"/>
    <w:rsid w:val="004F4E04"/>
    <w:rsid w:val="00507A4A"/>
    <w:rsid w:val="005124C9"/>
    <w:rsid w:val="00512613"/>
    <w:rsid w:val="00513DF2"/>
    <w:rsid w:val="00521342"/>
    <w:rsid w:val="005218BB"/>
    <w:rsid w:val="00524AF0"/>
    <w:rsid w:val="00530315"/>
    <w:rsid w:val="005369A2"/>
    <w:rsid w:val="00536C1D"/>
    <w:rsid w:val="00552F93"/>
    <w:rsid w:val="0055605B"/>
    <w:rsid w:val="005569D4"/>
    <w:rsid w:val="00557ACC"/>
    <w:rsid w:val="00562E9E"/>
    <w:rsid w:val="00575CAA"/>
    <w:rsid w:val="005767AA"/>
    <w:rsid w:val="005775FA"/>
    <w:rsid w:val="005827F1"/>
    <w:rsid w:val="0058733B"/>
    <w:rsid w:val="00595349"/>
    <w:rsid w:val="005A341E"/>
    <w:rsid w:val="005B5439"/>
    <w:rsid w:val="005B71DD"/>
    <w:rsid w:val="005C5D18"/>
    <w:rsid w:val="005C6110"/>
    <w:rsid w:val="005C7CDB"/>
    <w:rsid w:val="005D01DA"/>
    <w:rsid w:val="005E1046"/>
    <w:rsid w:val="005E55F6"/>
    <w:rsid w:val="005F0048"/>
    <w:rsid w:val="005F1669"/>
    <w:rsid w:val="005F4403"/>
    <w:rsid w:val="005F53E9"/>
    <w:rsid w:val="00605B77"/>
    <w:rsid w:val="0060782B"/>
    <w:rsid w:val="00611B6A"/>
    <w:rsid w:val="00613477"/>
    <w:rsid w:val="00613CD6"/>
    <w:rsid w:val="006171AB"/>
    <w:rsid w:val="00621CDB"/>
    <w:rsid w:val="0062201C"/>
    <w:rsid w:val="00626997"/>
    <w:rsid w:val="006327A3"/>
    <w:rsid w:val="00634FA2"/>
    <w:rsid w:val="0063635E"/>
    <w:rsid w:val="00643ED5"/>
    <w:rsid w:val="0065368B"/>
    <w:rsid w:val="00662ACE"/>
    <w:rsid w:val="00663D7A"/>
    <w:rsid w:val="006647AB"/>
    <w:rsid w:val="006701E7"/>
    <w:rsid w:val="006745F2"/>
    <w:rsid w:val="0068081B"/>
    <w:rsid w:val="006851F0"/>
    <w:rsid w:val="0069250B"/>
    <w:rsid w:val="00696565"/>
    <w:rsid w:val="00696E10"/>
    <w:rsid w:val="006B7B3B"/>
    <w:rsid w:val="006C6D5D"/>
    <w:rsid w:val="006C75F4"/>
    <w:rsid w:val="006D1D6F"/>
    <w:rsid w:val="006E52D3"/>
    <w:rsid w:val="006F1ACC"/>
    <w:rsid w:val="006F6407"/>
    <w:rsid w:val="00702805"/>
    <w:rsid w:val="00705D41"/>
    <w:rsid w:val="007073F9"/>
    <w:rsid w:val="00711154"/>
    <w:rsid w:val="00715668"/>
    <w:rsid w:val="00717EB3"/>
    <w:rsid w:val="007245BC"/>
    <w:rsid w:val="00725028"/>
    <w:rsid w:val="00727CDE"/>
    <w:rsid w:val="00733FFB"/>
    <w:rsid w:val="007565DC"/>
    <w:rsid w:val="00756E4F"/>
    <w:rsid w:val="007648AF"/>
    <w:rsid w:val="0076697F"/>
    <w:rsid w:val="007755E6"/>
    <w:rsid w:val="00775E44"/>
    <w:rsid w:val="007760D1"/>
    <w:rsid w:val="0078329C"/>
    <w:rsid w:val="00787251"/>
    <w:rsid w:val="00787EB7"/>
    <w:rsid w:val="00796EA2"/>
    <w:rsid w:val="007A0A41"/>
    <w:rsid w:val="007B2257"/>
    <w:rsid w:val="007B5BF4"/>
    <w:rsid w:val="007C26B1"/>
    <w:rsid w:val="007D55AC"/>
    <w:rsid w:val="007D5921"/>
    <w:rsid w:val="007D7470"/>
    <w:rsid w:val="007E12F8"/>
    <w:rsid w:val="007E45EF"/>
    <w:rsid w:val="007E74B6"/>
    <w:rsid w:val="008011D7"/>
    <w:rsid w:val="00804ABE"/>
    <w:rsid w:val="00810281"/>
    <w:rsid w:val="0081287D"/>
    <w:rsid w:val="00814D95"/>
    <w:rsid w:val="00831591"/>
    <w:rsid w:val="00833C84"/>
    <w:rsid w:val="00856993"/>
    <w:rsid w:val="00873381"/>
    <w:rsid w:val="00874A64"/>
    <w:rsid w:val="008819DE"/>
    <w:rsid w:val="00884042"/>
    <w:rsid w:val="008924DF"/>
    <w:rsid w:val="008947E2"/>
    <w:rsid w:val="00897F2E"/>
    <w:rsid w:val="008A0E54"/>
    <w:rsid w:val="008A134A"/>
    <w:rsid w:val="008B35F5"/>
    <w:rsid w:val="008C5523"/>
    <w:rsid w:val="008C75F2"/>
    <w:rsid w:val="008D6A30"/>
    <w:rsid w:val="008E1A82"/>
    <w:rsid w:val="008E43D3"/>
    <w:rsid w:val="008E764E"/>
    <w:rsid w:val="009070CB"/>
    <w:rsid w:val="00913048"/>
    <w:rsid w:val="00913E26"/>
    <w:rsid w:val="00915C38"/>
    <w:rsid w:val="00921497"/>
    <w:rsid w:val="00926BAD"/>
    <w:rsid w:val="00931A3F"/>
    <w:rsid w:val="0093474C"/>
    <w:rsid w:val="0093572E"/>
    <w:rsid w:val="009373D8"/>
    <w:rsid w:val="00940CCD"/>
    <w:rsid w:val="0095009A"/>
    <w:rsid w:val="00963FF1"/>
    <w:rsid w:val="00966FA2"/>
    <w:rsid w:val="00984186"/>
    <w:rsid w:val="009A1580"/>
    <w:rsid w:val="009A1602"/>
    <w:rsid w:val="009A2F9C"/>
    <w:rsid w:val="009B1739"/>
    <w:rsid w:val="009B7016"/>
    <w:rsid w:val="009C26D0"/>
    <w:rsid w:val="009C4283"/>
    <w:rsid w:val="009E0DB5"/>
    <w:rsid w:val="009E29CA"/>
    <w:rsid w:val="00A023C6"/>
    <w:rsid w:val="00A03C0E"/>
    <w:rsid w:val="00A14D5E"/>
    <w:rsid w:val="00A255A5"/>
    <w:rsid w:val="00A414A6"/>
    <w:rsid w:val="00A438BE"/>
    <w:rsid w:val="00A4789A"/>
    <w:rsid w:val="00A50049"/>
    <w:rsid w:val="00A51EE3"/>
    <w:rsid w:val="00A55487"/>
    <w:rsid w:val="00A605B3"/>
    <w:rsid w:val="00A67799"/>
    <w:rsid w:val="00A71185"/>
    <w:rsid w:val="00A80868"/>
    <w:rsid w:val="00A83E10"/>
    <w:rsid w:val="00A84A6D"/>
    <w:rsid w:val="00AA2548"/>
    <w:rsid w:val="00AA5912"/>
    <w:rsid w:val="00AA61B1"/>
    <w:rsid w:val="00AB1B84"/>
    <w:rsid w:val="00AB292C"/>
    <w:rsid w:val="00AB5C5C"/>
    <w:rsid w:val="00AC1738"/>
    <w:rsid w:val="00AC7D49"/>
    <w:rsid w:val="00AD290C"/>
    <w:rsid w:val="00AD4F5E"/>
    <w:rsid w:val="00AF4F2D"/>
    <w:rsid w:val="00AF65EE"/>
    <w:rsid w:val="00B01A41"/>
    <w:rsid w:val="00B072E1"/>
    <w:rsid w:val="00B24F70"/>
    <w:rsid w:val="00B33AB3"/>
    <w:rsid w:val="00B360AC"/>
    <w:rsid w:val="00B43770"/>
    <w:rsid w:val="00B63AEB"/>
    <w:rsid w:val="00B75594"/>
    <w:rsid w:val="00B80F76"/>
    <w:rsid w:val="00B9386F"/>
    <w:rsid w:val="00B93BAC"/>
    <w:rsid w:val="00B9695F"/>
    <w:rsid w:val="00BA508D"/>
    <w:rsid w:val="00BB02A3"/>
    <w:rsid w:val="00BB5B11"/>
    <w:rsid w:val="00BB61A1"/>
    <w:rsid w:val="00BC128D"/>
    <w:rsid w:val="00BD4FBD"/>
    <w:rsid w:val="00BD5C0D"/>
    <w:rsid w:val="00BE2818"/>
    <w:rsid w:val="00BF0044"/>
    <w:rsid w:val="00BF5250"/>
    <w:rsid w:val="00C01B30"/>
    <w:rsid w:val="00C1186A"/>
    <w:rsid w:val="00C2518A"/>
    <w:rsid w:val="00C31D14"/>
    <w:rsid w:val="00C34F0C"/>
    <w:rsid w:val="00C352B3"/>
    <w:rsid w:val="00C35C0B"/>
    <w:rsid w:val="00C63C29"/>
    <w:rsid w:val="00C84365"/>
    <w:rsid w:val="00C8600E"/>
    <w:rsid w:val="00C97DCB"/>
    <w:rsid w:val="00CA3E6E"/>
    <w:rsid w:val="00CA60C0"/>
    <w:rsid w:val="00CA7FEB"/>
    <w:rsid w:val="00CB3878"/>
    <w:rsid w:val="00CB526A"/>
    <w:rsid w:val="00CB584D"/>
    <w:rsid w:val="00CC5F0B"/>
    <w:rsid w:val="00CE08F7"/>
    <w:rsid w:val="00CE0E43"/>
    <w:rsid w:val="00CF7260"/>
    <w:rsid w:val="00D041AE"/>
    <w:rsid w:val="00D10282"/>
    <w:rsid w:val="00D20C54"/>
    <w:rsid w:val="00D2320F"/>
    <w:rsid w:val="00D235D5"/>
    <w:rsid w:val="00D27433"/>
    <w:rsid w:val="00D34897"/>
    <w:rsid w:val="00D34992"/>
    <w:rsid w:val="00D35DC8"/>
    <w:rsid w:val="00D5465E"/>
    <w:rsid w:val="00D579DC"/>
    <w:rsid w:val="00D71235"/>
    <w:rsid w:val="00D76C28"/>
    <w:rsid w:val="00D77452"/>
    <w:rsid w:val="00D83AE2"/>
    <w:rsid w:val="00D83D63"/>
    <w:rsid w:val="00D85B61"/>
    <w:rsid w:val="00D9109F"/>
    <w:rsid w:val="00D96E67"/>
    <w:rsid w:val="00D97A5E"/>
    <w:rsid w:val="00DA3575"/>
    <w:rsid w:val="00DA5640"/>
    <w:rsid w:val="00DA6C9D"/>
    <w:rsid w:val="00DB1BB6"/>
    <w:rsid w:val="00DB6FAD"/>
    <w:rsid w:val="00DC16B1"/>
    <w:rsid w:val="00DC3CDF"/>
    <w:rsid w:val="00DD3C91"/>
    <w:rsid w:val="00DD51CA"/>
    <w:rsid w:val="00DE2E06"/>
    <w:rsid w:val="00DF1480"/>
    <w:rsid w:val="00DF229A"/>
    <w:rsid w:val="00DF6525"/>
    <w:rsid w:val="00E03BE8"/>
    <w:rsid w:val="00E13770"/>
    <w:rsid w:val="00E23876"/>
    <w:rsid w:val="00E26079"/>
    <w:rsid w:val="00E42804"/>
    <w:rsid w:val="00E46034"/>
    <w:rsid w:val="00E50920"/>
    <w:rsid w:val="00E62246"/>
    <w:rsid w:val="00E87254"/>
    <w:rsid w:val="00E9368B"/>
    <w:rsid w:val="00EB4188"/>
    <w:rsid w:val="00EB5218"/>
    <w:rsid w:val="00EC3E3B"/>
    <w:rsid w:val="00EF5AD1"/>
    <w:rsid w:val="00F0095E"/>
    <w:rsid w:val="00F04004"/>
    <w:rsid w:val="00F13996"/>
    <w:rsid w:val="00F1519A"/>
    <w:rsid w:val="00F22135"/>
    <w:rsid w:val="00F227AB"/>
    <w:rsid w:val="00F25160"/>
    <w:rsid w:val="00F27F4F"/>
    <w:rsid w:val="00F30A1E"/>
    <w:rsid w:val="00F5393F"/>
    <w:rsid w:val="00F549D2"/>
    <w:rsid w:val="00F56143"/>
    <w:rsid w:val="00F72BF7"/>
    <w:rsid w:val="00F73B87"/>
    <w:rsid w:val="00F81994"/>
    <w:rsid w:val="00F81BBD"/>
    <w:rsid w:val="00F85504"/>
    <w:rsid w:val="00F924AE"/>
    <w:rsid w:val="00FB3B90"/>
    <w:rsid w:val="00FB4C8D"/>
    <w:rsid w:val="00FC702D"/>
    <w:rsid w:val="00FE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3F749"/>
  <w15:chartTrackingRefBased/>
  <w15:docId w15:val="{F19EB8A0-800E-4B49-A15A-55A758C1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6E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96E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E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6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E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E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E10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7E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7E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7E15"/>
    <w:rPr>
      <w:vertAlign w:val="superscript"/>
    </w:rPr>
  </w:style>
  <w:style w:type="paragraph" w:styleId="ListParagraph">
    <w:name w:val="List Paragraph"/>
    <w:basedOn w:val="Normal"/>
    <w:uiPriority w:val="34"/>
    <w:qFormat/>
    <w:rsid w:val="00146DDC"/>
    <w:pPr>
      <w:ind w:left="720"/>
      <w:contextualSpacing/>
    </w:pPr>
  </w:style>
  <w:style w:type="table" w:styleId="TableGrid">
    <w:name w:val="Table Grid"/>
    <w:basedOn w:val="TableNormal"/>
    <w:uiPriority w:val="39"/>
    <w:rsid w:val="00146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6DD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45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5220"/>
  </w:style>
  <w:style w:type="paragraph" w:styleId="Footer">
    <w:name w:val="footer"/>
    <w:basedOn w:val="Normal"/>
    <w:link w:val="FooterChar"/>
    <w:uiPriority w:val="99"/>
    <w:semiHidden/>
    <w:unhideWhenUsed/>
    <w:rsid w:val="00045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5220"/>
  </w:style>
  <w:style w:type="paragraph" w:styleId="Revision">
    <w:name w:val="Revision"/>
    <w:hidden/>
    <w:uiPriority w:val="99"/>
    <w:semiHidden/>
    <w:rsid w:val="005C61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146/annurev.publhealth.23.100901.140546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astanalyticscoza-my.sharepoint.com/personal/stefan_mastanalytics_co_za/Documents/Mast%20Share/Cristina%20Masters/Paper%203%20Inequities%20paper/Reviewer%20comments%20and%20revised%20submission%20files/Regression%20model%20comparis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mastanalyticscoza-my.sharepoint.com/personal/stefan_mastanalytics_co_za/Documents/Mast%20Share/Cristina%20Masters/Paper%203%20Inequities%20paper/Reviewer%20comments%20and%20revised%20submission%20files/Regression%20model%20comparis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ompare!$B$2</c:f>
              <c:strCache>
                <c:ptCount val="1"/>
                <c:pt idx="0">
                  <c:v>GP-5km-O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Compare!$A$3:$A$10</c:f>
              <c:strCache>
                <c:ptCount val="8"/>
                <c:pt idx="0">
                  <c:v>Age adjusted ACG weight</c:v>
                </c:pt>
                <c:pt idx="1">
                  <c:v>Age</c:v>
                </c:pt>
                <c:pt idx="2">
                  <c:v>Female</c:v>
                </c:pt>
                <c:pt idx="3">
                  <c:v>Black</c:v>
                </c:pt>
                <c:pt idx="4">
                  <c:v>White</c:v>
                </c:pt>
                <c:pt idx="5">
                  <c:v>Coloured</c:v>
                </c:pt>
                <c:pt idx="6">
                  <c:v>Indian/Asian</c:v>
                </c:pt>
                <c:pt idx="7">
                  <c:v>5km Neighbour density</c:v>
                </c:pt>
              </c:strCache>
            </c:strRef>
          </c:cat>
          <c:val>
            <c:numRef>
              <c:f>Compare!$B$3:$B$10</c:f>
              <c:numCache>
                <c:formatCode>#,##0.00</c:formatCode>
                <c:ptCount val="8"/>
                <c:pt idx="0">
                  <c:v>0</c:v>
                </c:pt>
                <c:pt idx="1">
                  <c:v>0.22730082542453001</c:v>
                </c:pt>
                <c:pt idx="2">
                  <c:v>0.19132031562488633</c:v>
                </c:pt>
                <c:pt idx="3">
                  <c:v>0.15613977673539142</c:v>
                </c:pt>
                <c:pt idx="4">
                  <c:v>0.33549689102214464</c:v>
                </c:pt>
                <c:pt idx="5">
                  <c:v>0.32958801498127333</c:v>
                </c:pt>
                <c:pt idx="6">
                  <c:v>0.53996218319333833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0F-41CE-B6BC-07E43D0066A0}"/>
            </c:ext>
          </c:extLst>
        </c:ser>
        <c:ser>
          <c:idx val="1"/>
          <c:order val="1"/>
          <c:tx>
            <c:strRef>
              <c:f>Compare!$F$2</c:f>
              <c:strCache>
                <c:ptCount val="1"/>
                <c:pt idx="0">
                  <c:v>GP-10km-OL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Compare!$A$3:$A$10</c:f>
              <c:strCache>
                <c:ptCount val="8"/>
                <c:pt idx="0">
                  <c:v>Age adjusted ACG weight</c:v>
                </c:pt>
                <c:pt idx="1">
                  <c:v>Age</c:v>
                </c:pt>
                <c:pt idx="2">
                  <c:v>Female</c:v>
                </c:pt>
                <c:pt idx="3">
                  <c:v>Black</c:v>
                </c:pt>
                <c:pt idx="4">
                  <c:v>White</c:v>
                </c:pt>
                <c:pt idx="5">
                  <c:v>Coloured</c:v>
                </c:pt>
                <c:pt idx="6">
                  <c:v>Indian/Asian</c:v>
                </c:pt>
                <c:pt idx="7">
                  <c:v>5km Neighbour density</c:v>
                </c:pt>
              </c:strCache>
            </c:strRef>
          </c:cat>
          <c:val>
            <c:numRef>
              <c:f>Compare!$F$3:$F$10</c:f>
              <c:numCache>
                <c:formatCode>#,##0.00</c:formatCode>
                <c:ptCount val="8"/>
                <c:pt idx="0">
                  <c:v>0</c:v>
                </c:pt>
                <c:pt idx="1">
                  <c:v>0.16348637794420928</c:v>
                </c:pt>
                <c:pt idx="2">
                  <c:v>0.13053294258113537</c:v>
                </c:pt>
                <c:pt idx="3">
                  <c:v>9.6428959079561505E-2</c:v>
                </c:pt>
                <c:pt idx="4">
                  <c:v>0.27361337240855321</c:v>
                </c:pt>
                <c:pt idx="5">
                  <c:v>0.26184738955823295</c:v>
                </c:pt>
                <c:pt idx="6">
                  <c:v>0.43966134809508312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0F-41CE-B6BC-07E43D0066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33325951"/>
        <c:axId val="1833324287"/>
      </c:lineChart>
      <c:catAx>
        <c:axId val="18333259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3324287"/>
        <c:crosses val="autoZero"/>
        <c:auto val="1"/>
        <c:lblAlgn val="ctr"/>
        <c:lblOffset val="100"/>
        <c:noMultiLvlLbl val="0"/>
      </c:catAx>
      <c:valAx>
        <c:axId val="1833324287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>
                    <a:solidFill>
                      <a:sysClr val="windowText" lastClr="000000"/>
                    </a:solidFill>
                  </a:rPr>
                  <a:t>Regression model coeffic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33259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ompare!$B$2</c:f>
              <c:strCache>
                <c:ptCount val="1"/>
                <c:pt idx="0">
                  <c:v>GP-5km-O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Compare!$A$3:$A$10</c:f>
              <c:strCache>
                <c:ptCount val="8"/>
                <c:pt idx="0">
                  <c:v>Age adjusted ACG weight</c:v>
                </c:pt>
                <c:pt idx="1">
                  <c:v>Age</c:v>
                </c:pt>
                <c:pt idx="2">
                  <c:v>Female</c:v>
                </c:pt>
                <c:pt idx="3">
                  <c:v>Black</c:v>
                </c:pt>
                <c:pt idx="4">
                  <c:v>White</c:v>
                </c:pt>
                <c:pt idx="5">
                  <c:v>Coloured</c:v>
                </c:pt>
                <c:pt idx="6">
                  <c:v>Indian/Asian</c:v>
                </c:pt>
                <c:pt idx="7">
                  <c:v>5km Neighbour density</c:v>
                </c:pt>
              </c:strCache>
            </c:strRef>
          </c:cat>
          <c:val>
            <c:numRef>
              <c:f>Compare!$B$3:$B$10</c:f>
              <c:numCache>
                <c:formatCode>#,##0.00</c:formatCode>
                <c:ptCount val="8"/>
                <c:pt idx="0">
                  <c:v>0</c:v>
                </c:pt>
                <c:pt idx="1">
                  <c:v>0.22730082542453001</c:v>
                </c:pt>
                <c:pt idx="2">
                  <c:v>0.19132031562488633</c:v>
                </c:pt>
                <c:pt idx="3">
                  <c:v>0.15613977673539142</c:v>
                </c:pt>
                <c:pt idx="4">
                  <c:v>0.33549689102214464</c:v>
                </c:pt>
                <c:pt idx="5">
                  <c:v>0.32958801498127333</c:v>
                </c:pt>
                <c:pt idx="6">
                  <c:v>0.53996218319333833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D6-4B18-9F24-0348025009B3}"/>
            </c:ext>
          </c:extLst>
        </c:ser>
        <c:ser>
          <c:idx val="1"/>
          <c:order val="1"/>
          <c:tx>
            <c:strRef>
              <c:f>Compare!$C$2</c:f>
              <c:strCache>
                <c:ptCount val="1"/>
                <c:pt idx="0">
                  <c:v>GP-5km-OLS-lo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Compare!$A$3:$A$10</c:f>
              <c:strCache>
                <c:ptCount val="8"/>
                <c:pt idx="0">
                  <c:v>Age adjusted ACG weight</c:v>
                </c:pt>
                <c:pt idx="1">
                  <c:v>Age</c:v>
                </c:pt>
                <c:pt idx="2">
                  <c:v>Female</c:v>
                </c:pt>
                <c:pt idx="3">
                  <c:v>Black</c:v>
                </c:pt>
                <c:pt idx="4">
                  <c:v>White</c:v>
                </c:pt>
                <c:pt idx="5">
                  <c:v>Coloured</c:v>
                </c:pt>
                <c:pt idx="6">
                  <c:v>Indian/Asian</c:v>
                </c:pt>
                <c:pt idx="7">
                  <c:v>5km Neighbour density</c:v>
                </c:pt>
              </c:strCache>
            </c:strRef>
          </c:cat>
          <c:val>
            <c:numRef>
              <c:f>Compare!$C$3:$C$10</c:f>
              <c:numCache>
                <c:formatCode>#,##0.00</c:formatCode>
                <c:ptCount val="8"/>
                <c:pt idx="0">
                  <c:v>0</c:v>
                </c:pt>
                <c:pt idx="1">
                  <c:v>0.14753314199808662</c:v>
                </c:pt>
                <c:pt idx="2">
                  <c:v>0.12962962962962962</c:v>
                </c:pt>
                <c:pt idx="3">
                  <c:v>9.1430914309143074E-2</c:v>
                </c:pt>
                <c:pt idx="4">
                  <c:v>0.27190105234385681</c:v>
                </c:pt>
                <c:pt idx="5">
                  <c:v>0.30845975126417929</c:v>
                </c:pt>
                <c:pt idx="6">
                  <c:v>0.44382943829438293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D6-4B18-9F24-0348025009B3}"/>
            </c:ext>
          </c:extLst>
        </c:ser>
        <c:ser>
          <c:idx val="2"/>
          <c:order val="2"/>
          <c:tx>
            <c:strRef>
              <c:f>Compare!$D$2</c:f>
              <c:strCache>
                <c:ptCount val="1"/>
                <c:pt idx="0">
                  <c:v>GP-5km-Logit-p5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Compare!$A$3:$A$10</c:f>
              <c:strCache>
                <c:ptCount val="8"/>
                <c:pt idx="0">
                  <c:v>Age adjusted ACG weight</c:v>
                </c:pt>
                <c:pt idx="1">
                  <c:v>Age</c:v>
                </c:pt>
                <c:pt idx="2">
                  <c:v>Female</c:v>
                </c:pt>
                <c:pt idx="3">
                  <c:v>Black</c:v>
                </c:pt>
                <c:pt idx="4">
                  <c:v>White</c:v>
                </c:pt>
                <c:pt idx="5">
                  <c:v>Coloured</c:v>
                </c:pt>
                <c:pt idx="6">
                  <c:v>Indian/Asian</c:v>
                </c:pt>
                <c:pt idx="7">
                  <c:v>5km Neighbour density</c:v>
                </c:pt>
              </c:strCache>
            </c:strRef>
          </c:cat>
          <c:val>
            <c:numRef>
              <c:f>Compare!$D$3:$D$10</c:f>
              <c:numCache>
                <c:formatCode>#,##0.00</c:formatCode>
                <c:ptCount val="8"/>
                <c:pt idx="0">
                  <c:v>4.3123275068997284E-4</c:v>
                </c:pt>
                <c:pt idx="1">
                  <c:v>5.2754139834406626E-2</c:v>
                </c:pt>
                <c:pt idx="2">
                  <c:v>2.9956301747930087E-2</c:v>
                </c:pt>
                <c:pt idx="3">
                  <c:v>0</c:v>
                </c:pt>
                <c:pt idx="4">
                  <c:v>0.15764431922723093</c:v>
                </c:pt>
                <c:pt idx="5">
                  <c:v>0.15376322447102114</c:v>
                </c:pt>
                <c:pt idx="6">
                  <c:v>0.27709579116835331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6D6-4B18-9F24-0348025009B3}"/>
            </c:ext>
          </c:extLst>
        </c:ser>
        <c:ser>
          <c:idx val="3"/>
          <c:order val="3"/>
          <c:tx>
            <c:strRef>
              <c:f>Compare!$E$2</c:f>
              <c:strCache>
                <c:ptCount val="1"/>
                <c:pt idx="0">
                  <c:v>GP-5km-Logit-p7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Compare!$A$3:$A$10</c:f>
              <c:strCache>
                <c:ptCount val="8"/>
                <c:pt idx="0">
                  <c:v>Age adjusted ACG weight</c:v>
                </c:pt>
                <c:pt idx="1">
                  <c:v>Age</c:v>
                </c:pt>
                <c:pt idx="2">
                  <c:v>Female</c:v>
                </c:pt>
                <c:pt idx="3">
                  <c:v>Black</c:v>
                </c:pt>
                <c:pt idx="4">
                  <c:v>White</c:v>
                </c:pt>
                <c:pt idx="5">
                  <c:v>Coloured</c:v>
                </c:pt>
                <c:pt idx="6">
                  <c:v>Indian/Asian</c:v>
                </c:pt>
                <c:pt idx="7">
                  <c:v>5km Neighbour density</c:v>
                </c:pt>
              </c:strCache>
            </c:strRef>
          </c:cat>
          <c:val>
            <c:numRef>
              <c:f>Compare!$E$3:$E$10</c:f>
              <c:numCache>
                <c:formatCode>#,##0.00</c:formatCode>
                <c:ptCount val="8"/>
                <c:pt idx="0">
                  <c:v>2.7594891659936761E-2</c:v>
                </c:pt>
                <c:pt idx="1">
                  <c:v>7.6282902391283519E-2</c:v>
                </c:pt>
                <c:pt idx="2">
                  <c:v>4.8304748347180966E-2</c:v>
                </c:pt>
                <c:pt idx="3">
                  <c:v>0</c:v>
                </c:pt>
                <c:pt idx="4">
                  <c:v>0.14083523823863561</c:v>
                </c:pt>
                <c:pt idx="5">
                  <c:v>0.13033658650095131</c:v>
                </c:pt>
                <c:pt idx="6">
                  <c:v>0.32109175027718084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6D6-4B18-9F24-0348025009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8065775"/>
        <c:axId val="1826463935"/>
      </c:lineChart>
      <c:catAx>
        <c:axId val="12880657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6463935"/>
        <c:crosses val="autoZero"/>
        <c:auto val="1"/>
        <c:lblAlgn val="ctr"/>
        <c:lblOffset val="100"/>
        <c:noMultiLvlLbl val="0"/>
      </c:catAx>
      <c:valAx>
        <c:axId val="1826463935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>
                    <a:solidFill>
                      <a:sysClr val="windowText" lastClr="000000"/>
                    </a:solidFill>
                  </a:rPr>
                  <a:t>Regression model coeffic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80657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C1026-11F9-439D-AF4E-45B08EF45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432</Words>
  <Characters>2467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Links>
    <vt:vector size="6" baseType="variant">
      <vt:variant>
        <vt:i4>301471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46/annurev.publhealth.23.100901.14054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nnie</dc:creator>
  <cp:keywords/>
  <dc:description/>
  <cp:lastModifiedBy>Stefan Strydom</cp:lastModifiedBy>
  <cp:revision>113</cp:revision>
  <dcterms:created xsi:type="dcterms:W3CDTF">2020-03-22T05:48:00Z</dcterms:created>
  <dcterms:modified xsi:type="dcterms:W3CDTF">2022-03-03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5d012f5-3080-39ad-9f9d-8a87ec8225da</vt:lpwstr>
  </property>
</Properties>
</file>